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3C15" w14:textId="0A38903E" w:rsidR="00715A1A" w:rsidRPr="00715A1A" w:rsidRDefault="00BB5A88" w:rsidP="00715A1A">
      <w:pPr>
        <w:spacing w:line="360" w:lineRule="auto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11C3F">
        <w:rPr>
          <w:rFonts w:ascii="Times New Roman" w:hAnsi="Times New Roman"/>
          <w:b/>
          <w:sz w:val="24"/>
          <w:szCs w:val="24"/>
        </w:rPr>
        <w:t>9</w:t>
      </w:r>
      <w:r w:rsidR="00D31826" w:rsidRPr="00715A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715A1A" w:rsidRPr="00715A1A">
        <w:rPr>
          <w:rFonts w:ascii="Times New Roman" w:eastAsiaTheme="minorEastAsia" w:hAnsi="Times New Roman"/>
          <w:bCs/>
          <w:sz w:val="24"/>
          <w:szCs w:val="24"/>
        </w:rPr>
        <w:t xml:space="preserve">Genes associated with flagella biosynthesis and chemotaxis in </w:t>
      </w:r>
      <w:r w:rsidR="00715A1A" w:rsidRPr="00715A1A">
        <w:rPr>
          <w:rFonts w:ascii="Times New Roman" w:eastAsiaTheme="minorEastAsia" w:hAnsi="Times New Roman"/>
          <w:bCs/>
          <w:i/>
          <w:iCs/>
          <w:sz w:val="24"/>
          <w:szCs w:val="24"/>
        </w:rPr>
        <w:t>R. aceris</w:t>
      </w:r>
      <w:r w:rsidR="00715A1A" w:rsidRPr="00715A1A">
        <w:rPr>
          <w:rFonts w:ascii="Times New Roman" w:eastAsiaTheme="minorEastAsia" w:hAnsi="Times New Roman"/>
          <w:bCs/>
          <w:sz w:val="24"/>
          <w:szCs w:val="24"/>
        </w:rPr>
        <w:t xml:space="preserve"> ZF458 and other </w:t>
      </w:r>
      <w:r w:rsidR="00715A1A" w:rsidRPr="00715A1A">
        <w:rPr>
          <w:rFonts w:ascii="Times New Roman" w:eastAsiaTheme="minorEastAsia" w:hAnsi="Times New Roman"/>
          <w:bCs/>
          <w:i/>
          <w:iCs/>
          <w:sz w:val="24"/>
          <w:szCs w:val="24"/>
        </w:rPr>
        <w:t>Rahnella</w:t>
      </w:r>
      <w:r w:rsidR="00715A1A" w:rsidRPr="00715A1A">
        <w:rPr>
          <w:rFonts w:ascii="Times New Roman" w:eastAsiaTheme="minorEastAsia" w:hAnsi="Times New Roman"/>
          <w:bCs/>
          <w:sz w:val="24"/>
          <w:szCs w:val="24"/>
        </w:rPr>
        <w:t xml:space="preserve"> strai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"/>
        <w:gridCol w:w="3054"/>
        <w:gridCol w:w="1315"/>
        <w:gridCol w:w="1350"/>
        <w:gridCol w:w="1311"/>
        <w:gridCol w:w="938"/>
        <w:gridCol w:w="1311"/>
        <w:gridCol w:w="881"/>
        <w:gridCol w:w="1327"/>
        <w:gridCol w:w="881"/>
        <w:gridCol w:w="1311"/>
        <w:gridCol w:w="885"/>
      </w:tblGrid>
      <w:tr w:rsidR="007E1458" w:rsidRPr="00D31826" w14:paraId="5381564C" w14:textId="77777777" w:rsidTr="005B29D7">
        <w:trPr>
          <w:trHeight w:val="281"/>
        </w:trPr>
        <w:tc>
          <w:tcPr>
            <w:tcW w:w="618" w:type="dxa"/>
            <w:tcBorders>
              <w:top w:val="single" w:sz="4" w:space="0" w:color="auto"/>
              <w:bottom w:val="nil"/>
              <w:right w:val="nil"/>
            </w:tcBorders>
          </w:tcPr>
          <w:p w14:paraId="6CDBE829" w14:textId="2194500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t</w:t>
            </w:r>
            <w:r w:rsidR="00C65672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65DE3" w14:textId="7777777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CB2B3" w14:textId="439ECEB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 acer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DA734" w14:textId="3E6E10B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0A055" w14:textId="1F84E19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EFFED" w14:textId="47CF9A9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ahnella </w:t>
            </w:r>
            <w:r w:rsidRPr="00482EA5">
              <w:rPr>
                <w:rFonts w:ascii="Times New Roman" w:hAnsi="Times New Roman"/>
                <w:b/>
                <w:bCs/>
                <w:sz w:val="15"/>
                <w:szCs w:val="15"/>
              </w:rPr>
              <w:t>sp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. Y9602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9EDD140" w14:textId="026ACEA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7E1458" w:rsidRPr="00D31826" w14:paraId="6874652D" w14:textId="77777777" w:rsidTr="005B29D7">
        <w:trPr>
          <w:trHeight w:val="281"/>
        </w:trPr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</w:tcPr>
          <w:p w14:paraId="3C37DCEA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2D965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AD01B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E8289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39F67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71AB8" w14:textId="0E4FC608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DBB99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28006" w14:textId="1ED5E21A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7428E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0F4A6" w14:textId="532A74F6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E8014" w14:textId="77777777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rotein ID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</w:tcBorders>
          </w:tcPr>
          <w:p w14:paraId="27043BBC" w14:textId="426C634E" w:rsidR="007E1458" w:rsidRPr="00D31826" w:rsidRDefault="007E1458" w:rsidP="007E1458">
            <w:pPr>
              <w:rPr>
                <w:rFonts w:ascii="Times New Roman" w:hAnsi="Times New Roman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31826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</w:tr>
      <w:tr w:rsidR="00052A53" w:rsidRPr="00D31826" w14:paraId="1E04B6D0" w14:textId="77777777" w:rsidTr="005B29D7">
        <w:trPr>
          <w:trHeight w:val="281"/>
        </w:trPr>
        <w:tc>
          <w:tcPr>
            <w:tcW w:w="15182" w:type="dxa"/>
            <w:gridSpan w:val="12"/>
            <w:tcBorders>
              <w:top w:val="single" w:sz="4" w:space="0" w:color="auto"/>
              <w:bottom w:val="nil"/>
            </w:tcBorders>
          </w:tcPr>
          <w:p w14:paraId="75E6457D" w14:textId="21D05B81" w:rsidR="00052A53" w:rsidRPr="00D31826" w:rsidRDefault="00052A53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52A5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Flagella biosynthesis genes</w:t>
            </w:r>
          </w:p>
        </w:tc>
      </w:tr>
      <w:tr w:rsidR="007E1458" w:rsidRPr="00D31826" w14:paraId="4F36C212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301732C" w14:textId="1016FE34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hD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9AC1E86" w14:textId="5D22CEE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transcriptional activator Flh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B1BD5B8" w14:textId="1B69699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0" w:name="_Hlk72614957"/>
            <w:r w:rsidRPr="00D31826">
              <w:rPr>
                <w:rFonts w:ascii="Times New Roman" w:hAnsi="Times New Roman"/>
                <w:sz w:val="15"/>
                <w:szCs w:val="15"/>
              </w:rPr>
              <w:t>JHW33_RS03120</w:t>
            </w:r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E2C1EC" w14:textId="3604734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6244D71" w14:textId="580F107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9BBC82F" w14:textId="54F7A1D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49BDBB5" w14:textId="4D05894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A487617" w14:textId="6870250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117D939" w14:textId="7163154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AF5447C" w14:textId="013358A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B7A5BB4" w14:textId="348E40C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0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01CE2D4" w14:textId="5059227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4F24A92A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0093F482" w14:textId="068B5E6D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hC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717BD0C" w14:textId="2BB21FB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transcriptional activator Flh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4BC5A70" w14:textId="6B77781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E66143" w14:textId="6146BE3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D92C73B" w14:textId="62D0EB9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2F1E678" w14:textId="03E9E9E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942EFA7" w14:textId="4194418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7F0ADF7" w14:textId="6FA2033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DFBDC08" w14:textId="205DE24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2351E22" w14:textId="4CBDDC3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1D80506" w14:textId="4361B48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09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745784B" w14:textId="165736A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378CA188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061A030" w14:textId="2AD83A19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motA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C4B37CB" w14:textId="4439A8F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motor protein Mot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CA81EDF" w14:textId="731434C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B5065D" w14:textId="69393B0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F68B348" w14:textId="4E5ACDA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1215182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EB2CF1C" w14:textId="0C901FD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8325155" w14:textId="67734E2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D671614" w14:textId="4D894F0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120A78E" w14:textId="15810C6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CC8CFDF" w14:textId="12C56F0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5638E6D" w14:textId="351F8ED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1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175BCB22" w14:textId="16B8331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7E35CC6D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09DB6DF1" w14:textId="338CB06E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motB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215599E" w14:textId="375932D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motor protein Mot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81BDC89" w14:textId="74005BD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1" w:name="OLE_LINK22"/>
            <w:r w:rsidRPr="00D31826">
              <w:rPr>
                <w:rFonts w:ascii="Times New Roman" w:hAnsi="Times New Roman"/>
                <w:sz w:val="15"/>
                <w:szCs w:val="15"/>
              </w:rPr>
              <w:t>JHW33_RS03135</w:t>
            </w:r>
            <w:bookmarkEnd w:id="1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E86150" w14:textId="4CD10D7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24071AD" w14:textId="0676EDB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D55E4D9" w14:textId="1B8A007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0CD6B06" w14:textId="7DCF44A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38F9C78" w14:textId="138A878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2600885" w14:textId="0C814C1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93397CE" w14:textId="5751877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EEAF5D1" w14:textId="23D929A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1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6E51A7B" w14:textId="5D20E3B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7E1458" w:rsidRPr="00D31826" w14:paraId="33B08DC2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9DFB875" w14:textId="51CD6FDF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hB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6B43973" w14:textId="5149B04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sis protein Flh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B0C9531" w14:textId="12FC6DB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C45D48" w14:textId="7909916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467401E" w14:textId="6294401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813759A" w14:textId="6C6C952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3FE038C" w14:textId="1CAB27A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2DAF033" w14:textId="6D1D954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5C894DB" w14:textId="3EF23CF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B039144" w14:textId="6E1909E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432488B" w14:textId="23F6059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37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3815B43E" w14:textId="3040DB3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3607EF2B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66342BE" w14:textId="43271F74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hA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90440F2" w14:textId="4EEE87B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sis protein Flh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33C8085" w14:textId="2FDA85B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1B4ADB" w14:textId="6D48F42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483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A44A058" w14:textId="728364D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8976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5C82BAE" w14:textId="35C14B4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82C8ABF" w14:textId="6EA6653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8976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FD37994" w14:textId="0085460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5598694" w14:textId="5694EE8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68CC8A4" w14:textId="2A8FAB1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BE782AC" w14:textId="45D38A4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3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0B8CDD06" w14:textId="5F6D460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2B58BDC5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D2F4920" w14:textId="7E251C4A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h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A151C87" w14:textId="70BB2C3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protein Flh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6F440F4" w14:textId="579CBC4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6CCFA6" w14:textId="32EF0E5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3470618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1384017" w14:textId="0E32606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8976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5FF7677" w14:textId="3DA980D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D8495D8" w14:textId="44E335E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8976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2752DC7" w14:textId="5B96D6E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E09AC6C" w14:textId="151724B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428AC56" w14:textId="33E9244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434AE5F" w14:textId="0664C09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39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412411C" w14:textId="623D61A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</w:tr>
      <w:tr w:rsidR="007E1458" w:rsidRPr="00D31826" w14:paraId="6CDA5BD5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5332798" w14:textId="67D84D16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N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682CDEF" w14:textId="701223C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gN family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32309E3" w14:textId="02F35A8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3F2EEB" w14:textId="4CE44FE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84BF82C" w14:textId="5C1ECAF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19261478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7C6B8E" w14:textId="245CA45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2AB6EB8" w14:textId="78FF330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8976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C332CF" w14:textId="7156655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5E70222" w14:textId="4DED811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A49CBC5" w14:textId="2B7E7D5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C4CB533" w14:textId="157D525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4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15D022F9" w14:textId="03CCED4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</w:tr>
      <w:tr w:rsidR="007E1458" w:rsidRPr="00D31826" w14:paraId="261AFAB6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BF17D9D" w14:textId="67B7D1E6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M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A6CE932" w14:textId="11FC503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Anti-sigma28 factor Flg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F3AF211" w14:textId="179E9B9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6533EC" w14:textId="3AC38D2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A4A3705" w14:textId="6D061BF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C2D6FA4" w14:textId="1E6C185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D5F6CB" w14:textId="413E842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8699EB7" w14:textId="166097E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994D8C1" w14:textId="2C0E9B0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E4C4059" w14:textId="475D238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F4791F4" w14:textId="3B01FA7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42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57B717DA" w14:textId="55F1C16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</w:tr>
      <w:tr w:rsidR="007E1458" w:rsidRPr="00D31826" w14:paraId="47A61284" w14:textId="77777777" w:rsidTr="00052A53">
        <w:trPr>
          <w:trHeight w:val="43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EE6F755" w14:textId="36956C07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A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DAB73A8" w14:textId="1D5E19B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 basal body P-ring formation protein Flg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580F6EF" w14:textId="3E0C6A4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8DEEE4" w14:textId="7D55EA8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2F691F7" w14:textId="266237E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84A713E" w14:textId="2107709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49F5476" w14:textId="2F2AE25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F781BEB" w14:textId="1B3AF38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2591FCA" w14:textId="77CE165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0257C4C" w14:textId="383B18B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9F1B295" w14:textId="1D79984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48267122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85CB559" w14:textId="5CD4639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</w:tr>
      <w:tr w:rsidR="007E1458" w:rsidRPr="00D31826" w14:paraId="1C568921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6A75672" w14:textId="5AFE6D3A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B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CAC2EE6" w14:textId="6DB1393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 body rod protein Flg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4902571" w14:textId="42EBCE9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F92B81" w14:textId="6B613CE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18CE9E3" w14:textId="74011FA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5F5561F" w14:textId="6A27E94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2DFCF0B" w14:textId="25DBC2A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F16D1DB" w14:textId="7AC6E35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23833A3" w14:textId="11D4E8C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1219DBA" w14:textId="2FF36DB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988E063" w14:textId="499AAA1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4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3151F17" w14:textId="4D7D095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469257D2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4D43111" w14:textId="50DCB456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C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B6B4585" w14:textId="3DFF1DA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 body rod protein Flg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D56F22F" w14:textId="7F20BA3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95BA15" w14:textId="2596006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A55C700" w14:textId="5829F0B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7BFFDCE" w14:textId="5C0565A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8FFB3A6" w14:textId="1C63240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49BB229" w14:textId="226A42D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E4FC9CB" w14:textId="5DFC7A1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FD40C6" w14:textId="39E4A39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FA6AAF9" w14:textId="183B744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77F9D5F7" w14:textId="3BE7F12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7E1458" w:rsidRPr="00D31826" w14:paraId="7D84C673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033D3B19" w14:textId="4C1C2616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D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F10D21F" w14:textId="6EEDF28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 body rod modification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359D744" w14:textId="397F264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A41AAD" w14:textId="5DEB380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240ABDD" w14:textId="486B2F3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60E21EB" w14:textId="52FEFBF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672E540" w14:textId="358FB01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0D1CC6D" w14:textId="646352F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2A88029" w14:textId="421B78E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54960C4" w14:textId="32F9B63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B586638" w14:textId="42DADAD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45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7956443D" w14:textId="610AB81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7E1458" w:rsidRPr="00D31826" w14:paraId="71B90887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6DCD28C" w14:textId="7344E421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086248A" w14:textId="34F0B26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hook protein Flg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534C09C" w14:textId="10F939B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CE11E4" w14:textId="4427031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10F029D" w14:textId="5CB20A7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7E4376B" w14:textId="3549447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BB09F17" w14:textId="0343FAE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1D41F3B" w14:textId="61FC738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3B6E9BB" w14:textId="0A8531C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B31A2F8" w14:textId="32D400F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5546C03" w14:textId="6156AE5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46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2C098F7" w14:textId="556B28E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7E1458" w:rsidRPr="00D31826" w14:paraId="3A37D772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4C7DCB9" w14:textId="0B0C2173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F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26B7CF3" w14:textId="6B6BE6D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-body rod protein Flg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0A544A7" w14:textId="2584549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47945B" w14:textId="60AE40E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81D4D29" w14:textId="7F6E97F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72611BC" w14:textId="50C9385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53F638B" w14:textId="7596811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BDAA8A1" w14:textId="29E3102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DD50E96" w14:textId="450C878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19D6F47" w14:textId="0CB7DFB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E801766" w14:textId="3A1B5CE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47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30E64A4" w14:textId="46C83D7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45AAF0C0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C0435FA" w14:textId="0AEA2059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G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897B28D" w14:textId="52E7B95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 body rod protein Flg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EA9B971" w14:textId="1EBD411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3C0563" w14:textId="5D7752C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40075D4" w14:textId="6A365F1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8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0B51D96" w14:textId="42EA474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022F39A" w14:textId="6484CF7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7E81337" w14:textId="561807C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DDC2310" w14:textId="4244660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6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139D7EF" w14:textId="550A4BF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443E9D2" w14:textId="16A6ED9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4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1C6E11BB" w14:textId="1CF649B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2DC33DED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1377C62" w14:textId="2F760B34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H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8AB92AC" w14:textId="5E98A60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 body L-ring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9268682" w14:textId="21272A9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0301A5" w14:textId="7699FC4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7182364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6EAA64C" w14:textId="6F2C4BE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7182364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2FA9F15" w14:textId="1167D71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B5D5084" w14:textId="21B4514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7182364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5E6E1F9" w14:textId="1DA003E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18FBBB3" w14:textId="383F299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7182364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22092BA" w14:textId="6A2C79F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7955D84" w14:textId="457743C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72010213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8317E33" w14:textId="0B6F55E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1D480BF6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B576317" w14:textId="493F2C06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I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2814464" w14:textId="1788C95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 body P-ring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429A4C4" w14:textId="75A1867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A2D789" w14:textId="50B07E5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3BF9235" w14:textId="7194715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58B147" w14:textId="66CCA0D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D54DCFA" w14:textId="0137185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BAE6425" w14:textId="39AEB06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7BAEC4" w14:textId="178D9AB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1EC416A" w14:textId="2E760E9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25F419" w14:textId="74474E8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5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8123354" w14:textId="6E9D691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586F12ED" w14:textId="77777777" w:rsidTr="00052A53">
        <w:trPr>
          <w:trHeight w:val="43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400C10D" w14:textId="27D6720D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J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BFAC49E" w14:textId="68E2219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rod assembly protein/muramidase FlgJ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E55EABE" w14:textId="462F283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1B52EB" w14:textId="1A25E28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0AD963C" w14:textId="1F0B3AF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E6966A5" w14:textId="0CE10A8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6D4C5C8" w14:textId="022FF4C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BB43198" w14:textId="04CD3D9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7CF369" w14:textId="108D192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F92BE09" w14:textId="100B919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1B545F7" w14:textId="2F73BFC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5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3249E8A7" w14:textId="0691D2E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6B4F1F2F" w14:textId="77777777" w:rsidTr="00052A53">
        <w:trPr>
          <w:trHeight w:val="43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EEDB0A7" w14:textId="23556B19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K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F9EC14C" w14:textId="1EFA5CE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hook-associated protein FlgK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86A5727" w14:textId="05C9B91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9E4524" w14:textId="26CE9EA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482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6960EED" w14:textId="6BC0762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5C7675A" w14:textId="5181F14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1E146AF" w14:textId="1865DE6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615D39" w14:textId="1711ACB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A2AA1E9" w14:textId="7A450EE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09240BC" w14:textId="465AC20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BC66053" w14:textId="1C416B4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52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346A4112" w14:textId="14BCCF9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7E1458" w:rsidRPr="00D31826" w14:paraId="3426BAC2" w14:textId="77777777" w:rsidTr="00052A53">
        <w:trPr>
          <w:trHeight w:val="43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1CB34BD" w14:textId="2A75B7EB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gL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BB30B1C" w14:textId="011D6BD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hook-associated protein Flg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EBDD97B" w14:textId="60BEFD2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2" w:name="OLE_LINK20"/>
            <w:r w:rsidRPr="00D31826">
              <w:rPr>
                <w:rFonts w:ascii="Times New Roman" w:hAnsi="Times New Roman"/>
                <w:sz w:val="15"/>
                <w:szCs w:val="15"/>
              </w:rPr>
              <w:t>JHW33_RS03530</w:t>
            </w:r>
            <w:bookmarkEnd w:id="2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4D3940" w14:textId="1A02D08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BEE9481" w14:textId="70E9DD9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AC3D421" w14:textId="56E6CCA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BF03CF6" w14:textId="1C51206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A5F8622" w14:textId="6F54207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8F5D439" w14:textId="50CEE0D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7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9DB6B8B" w14:textId="2B957A3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6BD8A6C" w14:textId="2F2C924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53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70742E72" w14:textId="5BF3807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2</w:t>
            </w:r>
          </w:p>
        </w:tc>
      </w:tr>
      <w:tr w:rsidR="007E1458" w:rsidRPr="00D31826" w14:paraId="64908A73" w14:textId="77777777" w:rsidTr="00052A53">
        <w:trPr>
          <w:trHeight w:val="43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70446AF" w14:textId="2794E9B8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Z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A185A01" w14:textId="16D6F51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 biosynthesis protein FliZ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3419535" w14:textId="4F8429A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3" w:name="_Hlk72615102"/>
            <w:r w:rsidRPr="00D31826">
              <w:rPr>
                <w:rFonts w:ascii="Times New Roman" w:hAnsi="Times New Roman"/>
                <w:sz w:val="15"/>
                <w:szCs w:val="15"/>
              </w:rPr>
              <w:t>JHW33_RS04635</w:t>
            </w:r>
            <w:bookmarkEnd w:id="3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05D89C" w14:textId="1C3EA00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E2D184B" w14:textId="5F65C89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309E318" w14:textId="5ECE01C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94B93B3" w14:textId="7525992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36DF0F3" w14:textId="3E70A4B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8624B21" w14:textId="7AEEB82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DE91073" w14:textId="331B015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5999720" w14:textId="1A95622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3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504790F3" w14:textId="6FE4083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607C0D12" w14:textId="77777777" w:rsidTr="00052A53">
        <w:trPr>
          <w:trHeight w:val="43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77AA700" w14:textId="1A1C7589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A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765867C" w14:textId="50D5C1F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sis sigma fact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CE53AF0" w14:textId="337E04B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12AE47" w14:textId="04884D0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2DAC558" w14:textId="24B0472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DD193FE" w14:textId="19A75C4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71B485A" w14:textId="5DFDCF9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CB37730" w14:textId="6D12D8E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1708228" w14:textId="2009FD2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43E0867" w14:textId="3A40899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36D1915" w14:textId="599A606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39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7B68045B" w14:textId="12719EB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3AC93E47" w14:textId="77777777" w:rsidTr="00052A53">
        <w:trPr>
          <w:trHeight w:val="43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FCE09A2" w14:textId="2BE3CFDE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C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E546516" w14:textId="5DAA404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iC/FljB family flagell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6B70A03" w14:textId="676FD7D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6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07C2DF" w14:textId="48B7AE2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64BA409" w14:textId="50C8A1E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8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EE09F06" w14:textId="3BF7153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C0D425B" w14:textId="6B79135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3B762AC" w14:textId="1EE8068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8FF06FC" w14:textId="77F1469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BBA76B" w14:textId="7E2CEC5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245C917" w14:textId="151B6AD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4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A402B47" w14:textId="57DDF5E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49</w:t>
            </w:r>
          </w:p>
        </w:tc>
      </w:tr>
      <w:tr w:rsidR="007E1458" w:rsidRPr="00D31826" w14:paraId="1E9AE4CA" w14:textId="77777777" w:rsidTr="00047FB0">
        <w:trPr>
          <w:trHeight w:val="281"/>
        </w:trPr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</w:tcPr>
          <w:p w14:paraId="593294A7" w14:textId="79302D55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D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D9F1E" w14:textId="4848047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capping prote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DEA35" w14:textId="0DE073B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6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EE8D1" w14:textId="76C3300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9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B5842" w14:textId="538B153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12152541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5E818" w14:textId="19B9474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E758" w14:textId="0A130B6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9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B1C85" w14:textId="17A944A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6B053" w14:textId="6A2127F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79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73100" w14:textId="15062B2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1F86D" w14:textId="61D3C69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41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</w:tcBorders>
          </w:tcPr>
          <w:p w14:paraId="08A4353C" w14:textId="1476AF4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49</w:t>
            </w:r>
          </w:p>
        </w:tc>
      </w:tr>
      <w:tr w:rsidR="007E1458" w:rsidRPr="00D31826" w14:paraId="0ABEBC04" w14:textId="77777777" w:rsidTr="00047FB0">
        <w:trPr>
          <w:trHeight w:val="25"/>
        </w:trPr>
        <w:tc>
          <w:tcPr>
            <w:tcW w:w="618" w:type="dxa"/>
            <w:tcBorders>
              <w:top w:val="single" w:sz="4" w:space="0" w:color="auto"/>
              <w:bottom w:val="nil"/>
              <w:right w:val="nil"/>
            </w:tcBorders>
          </w:tcPr>
          <w:p w14:paraId="0354E6BE" w14:textId="282F0C83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lastRenderedPageBreak/>
              <w:t>fliS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4B840" w14:textId="2FFFCFA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protein Fli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D560D" w14:textId="03CD761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6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B29BB" w14:textId="7C37E39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0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B1A52" w14:textId="0348F32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0.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DAECE" w14:textId="20A3FF9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0E08B" w14:textId="1409A26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0.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333F3" w14:textId="50A92DE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0D161" w14:textId="7908169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0.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D62F5" w14:textId="46567D8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36D07" w14:textId="4174190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42.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</w:tcBorders>
          </w:tcPr>
          <w:p w14:paraId="2C1A5F17" w14:textId="1DEFE97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86</w:t>
            </w:r>
          </w:p>
        </w:tc>
      </w:tr>
      <w:tr w:rsidR="007E1458" w:rsidRPr="00D31826" w14:paraId="7353308C" w14:textId="77777777" w:rsidTr="00052A53">
        <w:trPr>
          <w:trHeight w:val="25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47898F0" w14:textId="17DB8917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T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18FECC8" w14:textId="5C27068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sis protein Fli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97B73F8" w14:textId="60334F3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1CDD96" w14:textId="2B723AA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4105460" w14:textId="562D001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181CCA1" w14:textId="176A7B9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9467BEA" w14:textId="6FC1196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00C9B33" w14:textId="5DF94DB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428FF49" w14:textId="4FC0232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8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3D67633" w14:textId="191054D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0090514" w14:textId="77ABD07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43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3514A037" w14:textId="15690D3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7E1458" w:rsidRPr="00D31826" w14:paraId="45D3AE88" w14:textId="77777777" w:rsidTr="00052A53">
        <w:trPr>
          <w:trHeight w:val="25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7E769AF" w14:textId="7A2DDD5C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3CE5602" w14:textId="4C920A7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hook-basal body protein Fli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DC67918" w14:textId="19A8040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4" w:name="OLE_LINK21"/>
            <w:r w:rsidRPr="00D31826">
              <w:rPr>
                <w:rFonts w:ascii="Times New Roman" w:hAnsi="Times New Roman"/>
                <w:sz w:val="15"/>
                <w:szCs w:val="15"/>
              </w:rPr>
              <w:t>JHW33_RS04540</w:t>
            </w:r>
            <w:bookmarkEnd w:id="4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207CEA" w14:textId="5DAFF62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0CF51FF" w14:textId="4130D08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C894355" w14:textId="08BBE51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A003403" w14:textId="2627F43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4D81DC9" w14:textId="65D0FCE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7FDFEB8" w14:textId="721581B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6218462" w14:textId="3E1F36E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CCA6ADA" w14:textId="27680BF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55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C71D3B5" w14:textId="5DA0AFD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552E218D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EA969D2" w14:textId="7887B202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F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44DAC2D" w14:textId="08C4F92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M-ring protein Fli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2D3232B" w14:textId="0798165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F92D3F" w14:textId="709D6C5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004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34688D4" w14:textId="7761365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3FC2F9D" w14:textId="676EE5C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1CE824A" w14:textId="3988F4B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004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692DF1" w14:textId="5621261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9CC766C" w14:textId="6F57260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3E811EF" w14:textId="7D59E10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8067B1E" w14:textId="0A6F6A1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56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2BAE34D9" w14:textId="6F45393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42CC58ED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2D24C84" w14:textId="4DB1A6EF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G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8CE212B" w14:textId="335E0DA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motor switch protein Fli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6DB57D3" w14:textId="3A3E3F3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C4EE07" w14:textId="010C1DB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E700F79" w14:textId="794446C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C0E67AE" w14:textId="4B5D3BA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F08DB6E" w14:textId="209F54F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1D70252" w14:textId="1B8B47A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CCB83C0" w14:textId="780FD45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68A4B7F" w14:textId="1251CD4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F0D4BEE" w14:textId="4217D34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57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0C26AD20" w14:textId="27114DD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0F8CD90C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B2754ED" w14:textId="5DE42565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H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EF1F3D9" w14:textId="147B69F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assembly protein FliH/type III secretion system Hrp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3249DF4" w14:textId="5D9BD24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CC767B" w14:textId="3DDF19E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8751443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0629313" w14:textId="7902110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8751443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0B11D1D" w14:textId="5F53B06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E05A622" w14:textId="17F274F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7336210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9C3456F" w14:textId="4B7F247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75614B2" w14:textId="609C4E0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7336210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C64B2C0" w14:textId="676B869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886A9D1" w14:textId="4C1933F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9378551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12DA7D8" w14:textId="7DEBA71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7E1458" w:rsidRPr="00D31826" w14:paraId="7192C560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81669C5" w14:textId="547693DE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I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EE46D1B" w14:textId="64139C9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um-specific ATP syntha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C3A63AD" w14:textId="5F6A363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0EA689" w14:textId="08B00B5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DC49BD9" w14:textId="4E9CB26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9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A9BA163" w14:textId="6C74D4E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3800EDA" w14:textId="2817C00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9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2C69EB5" w14:textId="322F89A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86B3095" w14:textId="3AA6183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799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333A4B7" w14:textId="10FB428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DC4E6C1" w14:textId="50E6A4F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59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55D543B1" w14:textId="3B537C4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67F315BD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1CA3AAE" w14:textId="0CD3CD39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J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639EE58" w14:textId="3474A8D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sis chaperon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779643C" w14:textId="7A7F507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072977" w14:textId="013E12A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5502806" w14:textId="5CB6D55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F1C57E8" w14:textId="6D2303A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B425A7E" w14:textId="3F2FA90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B966093" w14:textId="2274826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3248D2C" w14:textId="14CCB29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C488462" w14:textId="0BEB395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85341A1" w14:textId="5E318C0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6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2D09B1B4" w14:textId="2DD6F63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7E1458" w:rsidRPr="00D31826" w14:paraId="5FC22B05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5FF5159" w14:textId="2AAF6801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K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EE0B4A0" w14:textId="2635BCA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hook-length control protein-like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D7E2A2D" w14:textId="7693987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24E832" w14:textId="174D6E8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20022518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B18A631" w14:textId="798AFE3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004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BAC7454" w14:textId="6446A77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E546326" w14:textId="625756C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004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66C8B56" w14:textId="4BA7FD0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77DECBD" w14:textId="5D68BD8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4F00857" w14:textId="163B1CB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F3E64E8" w14:textId="69E6C28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6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57B1EC46" w14:textId="54C09D0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87</w:t>
            </w:r>
          </w:p>
        </w:tc>
      </w:tr>
      <w:tr w:rsidR="007E1458" w:rsidRPr="00D31826" w14:paraId="181995D4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18F9CC3" w14:textId="7C54673C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L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D7DE08C" w14:textId="4D095F4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asal body-associated protein Fli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11C306E" w14:textId="7B98478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7AB011" w14:textId="1BFE17F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443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C713F8A" w14:textId="13E0F9E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F9F65CD" w14:textId="38E107B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FC5D4ED" w14:textId="4CC88E5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3863C7A" w14:textId="4509690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2E80D20" w14:textId="08BF7B5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B4C7E28" w14:textId="34EB0E6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AAA8B23" w14:textId="4A51DF0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62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BA87191" w14:textId="41E6228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4</w:t>
            </w:r>
          </w:p>
        </w:tc>
      </w:tr>
      <w:tr w:rsidR="007E1458" w:rsidRPr="00D31826" w14:paraId="615098D7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F74AD33" w14:textId="34C86399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M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A256A8C" w14:textId="06A1BF6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motor switch protein Fli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87561B7" w14:textId="0638653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326FB0" w14:textId="3C902C4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A8ED2E7" w14:textId="17A928A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43DC714" w14:textId="4F89F4C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A3466E" w14:textId="2436609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FD1D2C9" w14:textId="55234E2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D0B5BF6" w14:textId="5158B47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D3DF28" w14:textId="53113A5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0930B14" w14:textId="21F1F31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63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041CD629" w14:textId="5A085A0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17D0EDDB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66DC26C6" w14:textId="0D739F9C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N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6C87A6F" w14:textId="27BED2F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motor switch protein Fl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40DBB81" w14:textId="5EAFA5B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F3322" w14:textId="13755DD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2E9EFCE" w14:textId="7043220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3A17400" w14:textId="5A7E686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BF23B42" w14:textId="3E94799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6D81DE8" w14:textId="6108B26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AD8B9BB" w14:textId="32B8D1D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75A0B54" w14:textId="775619E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3F6EC1D" w14:textId="5D12E73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52CCD9EB" w14:textId="393C6A5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7E1458" w:rsidRPr="00D31826" w14:paraId="087A2103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5C5437C" w14:textId="5DC86B23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O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BBACECE" w14:textId="6CC30E4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tic protein Fli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89C77C0" w14:textId="1206CD1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4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AABC17" w14:textId="29F6165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20022518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4124F03" w14:textId="2C7FDE5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1926172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D6DD5E6" w14:textId="4080EC5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7692815" w14:textId="15473CA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833697F" w14:textId="68EF01A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DD00DD4" w14:textId="0609DCB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1AF4FD6" w14:textId="4366107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853F486" w14:textId="5126071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6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37D8852F" w14:textId="3AEA306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7E1458" w:rsidRPr="00D31826" w14:paraId="6C6252FD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5606CD7E" w14:textId="68A68242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P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E065102" w14:textId="56E0066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sis protein Fli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35EABB2" w14:textId="6B63656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4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ED89B4" w14:textId="5F3515A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461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CCF46B9" w14:textId="3106C44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461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6D903E5" w14:textId="6BA4D43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E63F325" w14:textId="2639B88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461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B73888B" w14:textId="0F6A017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25CAB8F" w14:textId="7DF01EC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4611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82E6849" w14:textId="7FD8C86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45CA94B" w14:textId="6D7AC1D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957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71D75199" w14:textId="196B8E2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36973990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2CB74CB" w14:textId="4E3A475D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Q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24C5C19" w14:textId="2CD08DA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tic protein FliQ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67613F1" w14:textId="57D73BD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4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E7F984" w14:textId="771EE6A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54299AF" w14:textId="1DFBC81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70E86D8" w14:textId="5F379EC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089BB15" w14:textId="01CAA6C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EDAFAD5" w14:textId="566CE97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8B2A10E" w14:textId="4E5E4ED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D95567" w14:textId="1303998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CA3F9A9" w14:textId="38E2A78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66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19ADAB74" w14:textId="6A40B98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2CF7F121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0931DBD6" w14:textId="501B778B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fliR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8CB672C" w14:textId="48C5EC1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Flagellar biosynthesis protein Fli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E41F94D" w14:textId="6BFFB52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5" w:name="_Hlk72615055"/>
            <w:r w:rsidRPr="00D31826">
              <w:rPr>
                <w:rFonts w:ascii="Times New Roman" w:hAnsi="Times New Roman"/>
                <w:sz w:val="15"/>
                <w:szCs w:val="15"/>
              </w:rPr>
              <w:t>JHW33_RS04475</w:t>
            </w:r>
            <w:bookmarkEnd w:id="5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05AB2F" w14:textId="4BD48D5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D2B70C5" w14:textId="05CE484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8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6922C2D" w14:textId="55B8A0F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419438C" w14:textId="3CB3885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841167E" w14:textId="4E82CFD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FF8F470" w14:textId="57E7D82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80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CC624A8" w14:textId="745D5B1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CF9A14B" w14:textId="2EB7556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7567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2FAD7896" w14:textId="4A53170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052A53" w:rsidRPr="00D31826" w14:paraId="3738FB64" w14:textId="77777777" w:rsidTr="00B25FFC">
        <w:trPr>
          <w:trHeight w:val="281"/>
        </w:trPr>
        <w:tc>
          <w:tcPr>
            <w:tcW w:w="15182" w:type="dxa"/>
            <w:gridSpan w:val="12"/>
            <w:tcBorders>
              <w:top w:val="nil"/>
              <w:bottom w:val="nil"/>
            </w:tcBorders>
          </w:tcPr>
          <w:p w14:paraId="05054BC8" w14:textId="4E092DF2" w:rsidR="00052A53" w:rsidRPr="00052A53" w:rsidRDefault="00052A53" w:rsidP="007E1458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52A53">
              <w:rPr>
                <w:rFonts w:ascii="Times New Roman" w:hAnsi="Times New Roman"/>
                <w:b/>
                <w:bCs/>
                <w:sz w:val="15"/>
                <w:szCs w:val="15"/>
              </w:rPr>
              <w:t>Chemotaxis genes</w:t>
            </w:r>
          </w:p>
        </w:tc>
      </w:tr>
      <w:tr w:rsidR="007E1458" w:rsidRPr="00D31826" w14:paraId="5E09109F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293AC7E5" w14:textId="61E2CCD6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cheA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F137222" w14:textId="54D9116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Chemotaxis protein Ch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80E694E" w14:textId="267D3FD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EA9ED8" w14:textId="2E07B18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009240B" w14:textId="50FEA7A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9B88346" w14:textId="5473A2D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4C6340F" w14:textId="3627185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2C811F8" w14:textId="14DD792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AFA37CD" w14:textId="3DAB517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5337593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C3B7616" w14:textId="7060D7F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D565694" w14:textId="7F34E27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9378549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54445F4E" w14:textId="2AE0EF8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0476B3DD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7709D2CF" w14:textId="125126DF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cheW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EE94702" w14:textId="4E4CE7E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Purine-binding chemotaxis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65602A6" w14:textId="7769F0F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B07BDD" w14:textId="364E48B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10EA9AA" w14:textId="72145A3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A8FAD35" w14:textId="11D6BF9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94D92A0" w14:textId="408DA60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FFEBFC5" w14:textId="15263FD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4407CDE" w14:textId="60A0ECB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5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90347B5" w14:textId="18A53BC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33A633F" w14:textId="102CC70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095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31FE5103" w14:textId="20DB1DD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7E1458" w:rsidRPr="00D31826" w14:paraId="2F9D7BBB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92A8592" w14:textId="1115C9CF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mcp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F530595" w14:textId="0BEBBCD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methyl-accepting chemotaxis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F0A1346" w14:textId="6DB8C8F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16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923EDF" w14:textId="6501A5E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770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14EB12D" w14:textId="3057429F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770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2EFDCA5" w14:textId="1EA38DF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3D8C807" w14:textId="72E4602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89458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E7E7E6B" w14:textId="3E4AAC4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AD8972E" w14:textId="3607945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770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22CB833" w14:textId="5BD1A53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7E862DE" w14:textId="3411CC2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20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79258648" w14:textId="29D1F61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7E1458" w:rsidRPr="00D31826" w14:paraId="3445EBF5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2F968B5" w14:textId="76DACF35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tar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532B3CF" w14:textId="434C11F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methyl-accepting chemotaxis prote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528CDB1" w14:textId="58596E1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16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67A957" w14:textId="79E262B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3703385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60DB7E5" w14:textId="1019592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11215199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754B7F1" w14:textId="377DF36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193AD07" w14:textId="5B62281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339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9619A38" w14:textId="5FA8D99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990010E" w14:textId="6527DA4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377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4852404" w14:textId="44ECFF4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426E306" w14:textId="1F825A7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9295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42E05C68" w14:textId="66D4BC7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7E1458" w:rsidRPr="00D31826" w14:paraId="506F93E0" w14:textId="77777777" w:rsidTr="00052A53">
        <w:trPr>
          <w:trHeight w:val="45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45E39005" w14:textId="0A4E7D58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cheR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618EED3" w14:textId="002B4C3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Chemotaxis methyltransferase Che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58EFAC8" w14:textId="1817E37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37943D" w14:textId="677E7EB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307B550" w14:textId="14F43EE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9C3AE15" w14:textId="791D326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52ABC1" w14:textId="19F868F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B93D106" w14:textId="69DE7A2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DDD6D89" w14:textId="227B736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2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2BFFE6F" w14:textId="75079D3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90095C8" w14:textId="1DFF171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3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067EFAFE" w14:textId="5E264A2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3E1A256A" w14:textId="77777777" w:rsidTr="00052A53">
        <w:trPr>
          <w:trHeight w:val="50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17F0E439" w14:textId="7DF8018C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cheB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F703015" w14:textId="2E60655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chemotaxis response regulator protein-glutamate methylestera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DF15325" w14:textId="431BF89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0F9127" w14:textId="231CB81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C33BC4C" w14:textId="5F9F8C1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7CB9630" w14:textId="06CD7E4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FAF9073" w14:textId="60DAE61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D456F36" w14:textId="48BA88B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76DEDF0" w14:textId="29BF237D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F4DC1A3" w14:textId="24C136D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FC08460" w14:textId="57FA5E65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35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27A34851" w14:textId="3B041ED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7E1458" w:rsidRPr="00D31826" w14:paraId="004701A4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nil"/>
              <w:right w:val="nil"/>
            </w:tcBorders>
          </w:tcPr>
          <w:p w14:paraId="3F2A354F" w14:textId="2820B36B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cheY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14BE3C0" w14:textId="098FCD0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chemotaxis response regulator Che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76D2499" w14:textId="6CB8CE5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21F857" w14:textId="08CFFEA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0283A78" w14:textId="0CFDDFB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257D30E" w14:textId="027BB51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EB6B3C4" w14:textId="4DAB7C8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21B419D" w14:textId="46D52022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67DA436" w14:textId="70501569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D11A839" w14:textId="4B524E10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30B83E1" w14:textId="4AB80AE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</w:tcPr>
          <w:p w14:paraId="6BCF06DB" w14:textId="118816DE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7E1458" w:rsidRPr="00D31826" w14:paraId="18E2E100" w14:textId="77777777" w:rsidTr="00052A53">
        <w:trPr>
          <w:trHeight w:val="281"/>
        </w:trPr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</w:tcPr>
          <w:p w14:paraId="2318CC74" w14:textId="2CE2044A" w:rsidR="007E1458" w:rsidRPr="00047FB0" w:rsidRDefault="007E1458" w:rsidP="007E1458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047FB0">
              <w:rPr>
                <w:rFonts w:ascii="Times New Roman" w:hAnsi="Times New Roman"/>
                <w:i/>
                <w:iCs/>
                <w:sz w:val="15"/>
                <w:szCs w:val="15"/>
              </w:rPr>
              <w:t>cheZ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83751" w14:textId="75CB42DA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Chemotaxis regulator CheZ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EC23D" w14:textId="11D09956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JHW33_RS034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E979E" w14:textId="0A9740B4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5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32AF" w14:textId="151889BB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5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B12ED" w14:textId="69688EF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07F18" w14:textId="4E53BC2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5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89BB4" w14:textId="7D65F89C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B782F" w14:textId="2120AE78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3575155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E9004" w14:textId="7DD1F2C7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C9C8A" w14:textId="2C836413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WP_015696936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</w:tcBorders>
          </w:tcPr>
          <w:p w14:paraId="2C1E139B" w14:textId="47A2FA01" w:rsidR="007E1458" w:rsidRPr="00D31826" w:rsidRDefault="007E1458" w:rsidP="007E1458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31826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</w:tbl>
    <w:p w14:paraId="6AED2E26" w14:textId="77777777" w:rsidR="00FD4ED6" w:rsidRPr="00D31826" w:rsidRDefault="00FD4ED6">
      <w:pPr>
        <w:rPr>
          <w:rFonts w:ascii="Times New Roman" w:hAnsi="Times New Roman"/>
          <w:sz w:val="15"/>
          <w:szCs w:val="15"/>
        </w:rPr>
      </w:pPr>
    </w:p>
    <w:sectPr w:rsidR="00FD4ED6" w:rsidRPr="00D31826" w:rsidSect="00D3182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616B5" w14:textId="77777777" w:rsidR="00A20D1A" w:rsidRDefault="00A20D1A" w:rsidP="00D31826">
      <w:r>
        <w:separator/>
      </w:r>
    </w:p>
  </w:endnote>
  <w:endnote w:type="continuationSeparator" w:id="0">
    <w:p w14:paraId="4EFDFCD0" w14:textId="77777777" w:rsidR="00A20D1A" w:rsidRDefault="00A20D1A" w:rsidP="00D31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289E4" w14:textId="77777777" w:rsidR="00A20D1A" w:rsidRDefault="00A20D1A" w:rsidP="00D31826">
      <w:r>
        <w:separator/>
      </w:r>
    </w:p>
  </w:footnote>
  <w:footnote w:type="continuationSeparator" w:id="0">
    <w:p w14:paraId="6E841675" w14:textId="77777777" w:rsidR="00A20D1A" w:rsidRDefault="00A20D1A" w:rsidP="00D31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6AF"/>
    <w:rsid w:val="00031CD6"/>
    <w:rsid w:val="00047FB0"/>
    <w:rsid w:val="00052A53"/>
    <w:rsid w:val="001016AF"/>
    <w:rsid w:val="00217515"/>
    <w:rsid w:val="00411C3F"/>
    <w:rsid w:val="00437D35"/>
    <w:rsid w:val="00482EA5"/>
    <w:rsid w:val="005B29D7"/>
    <w:rsid w:val="005C3FE8"/>
    <w:rsid w:val="005F735A"/>
    <w:rsid w:val="00715A1A"/>
    <w:rsid w:val="007E0FC4"/>
    <w:rsid w:val="007E1458"/>
    <w:rsid w:val="008771E0"/>
    <w:rsid w:val="008C02F4"/>
    <w:rsid w:val="00A20D1A"/>
    <w:rsid w:val="00A8057C"/>
    <w:rsid w:val="00B21A18"/>
    <w:rsid w:val="00BB5A88"/>
    <w:rsid w:val="00C33451"/>
    <w:rsid w:val="00C65672"/>
    <w:rsid w:val="00D31826"/>
    <w:rsid w:val="00E032C5"/>
    <w:rsid w:val="00E86343"/>
    <w:rsid w:val="00EC2B6A"/>
    <w:rsid w:val="00FB7A2A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8777B"/>
  <w15:chartTrackingRefBased/>
  <w15:docId w15:val="{63A2008B-89DC-46EC-9205-8204A4406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8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8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826"/>
    <w:rPr>
      <w:sz w:val="18"/>
      <w:szCs w:val="18"/>
    </w:rPr>
  </w:style>
  <w:style w:type="table" w:styleId="a7">
    <w:name w:val="Table Grid"/>
    <w:basedOn w:val="a1"/>
    <w:uiPriority w:val="39"/>
    <w:rsid w:val="00D31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128</Words>
  <Characters>6433</Characters>
  <Application>Microsoft Office Word</Application>
  <DocSecurity>0</DocSecurity>
  <Lines>53</Lines>
  <Paragraphs>15</Paragraphs>
  <ScaleCrop>false</ScaleCrop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14</cp:revision>
  <dcterms:created xsi:type="dcterms:W3CDTF">2021-04-18T07:43:00Z</dcterms:created>
  <dcterms:modified xsi:type="dcterms:W3CDTF">2022-01-06T13:34:00Z</dcterms:modified>
</cp:coreProperties>
</file>